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2. </w:t>
      </w:r>
      <w:r>
        <w:rPr>
          <w:b/>
          <w:bCs/>
          <w:sz w:val="20"/>
        </w:rPr>
        <w:t xml:space="preserve">Significantly differentially expressed genes in hyperplastic prostates of </w:t>
      </w:r>
      <w:r>
        <w:rPr>
          <w:b/>
          <w:bCs/>
          <w:i/>
          <w:iCs/>
          <w:sz w:val="20"/>
        </w:rPr>
        <w:t>PSA-Cre;Pten-loxP/loxP</w:t>
      </w:r>
      <w:r>
        <w:rPr>
          <w:b/>
          <w:bCs/>
          <w:sz w:val="20"/>
        </w:rPr>
        <w:t xml:space="preserve"> mice as assayed by SAM analysis.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Heading2"/>
        <w:rPr/>
      </w:pPr>
      <w:r>
        <w:rPr/>
        <w:t>Significant upregulated gene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698"/>
        <w:gridCol w:w="1733"/>
        <w:gridCol w:w="1696"/>
        <w:gridCol w:w="1697"/>
      </w:tblGrid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ccesion Cod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nigene Number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 Nam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core(d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Chang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35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65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p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4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,3595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68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01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mdc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5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,9833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79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5404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std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7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,2353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23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28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fdc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5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,0067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84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557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22a1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4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4868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11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67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ud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0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5066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86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964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k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9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6951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79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818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a-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9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1981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1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6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lp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4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5430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41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761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4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4958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10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6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lp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3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4696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30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49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pp1r1b 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2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,0951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03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42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pn2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2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4057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82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97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kmt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1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1585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70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01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K1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1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6513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618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48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39a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6.0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6,1834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986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5466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Plat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.9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,8022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511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9058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Eno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6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9029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83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721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xa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4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3309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3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264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fand2b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2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1723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57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16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12a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.1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,4151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434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751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sl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.0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1,6473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511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9058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Eno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.0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,2523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151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3509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Tcfcp2l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.9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,2017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40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015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f1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7773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86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58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22761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6390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607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81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iap2l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6436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170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3026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Klf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2463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97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451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12a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8603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804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844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lnt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7827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91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90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g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1889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53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66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xyd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8250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38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001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pc1b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.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6959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445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3424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Dhcr2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2400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65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357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rc5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.5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,1741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769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561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er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9479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91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650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mp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1327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24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145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r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9743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806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36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477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72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51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rsf12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7315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346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98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qrdl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.3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4651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594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1963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Ptplad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2870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17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396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n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7632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737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393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Tpo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005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77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9580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gne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7611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32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145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r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.1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,8525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962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224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er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1097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37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474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zw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.1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4400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210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977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dh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943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74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254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ah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169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63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96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ga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.0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1006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049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0014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100a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983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38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166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o4c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437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61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7057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e2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915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92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552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np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479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51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140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6a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496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38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023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39a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4671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15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093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2b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895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30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3509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4a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0453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18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895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rhu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9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4491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78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42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6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008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17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to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4590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12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81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iap2l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0825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29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560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538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08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96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f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693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08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53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msb1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2795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11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74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pr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9627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81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547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apdc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2349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38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001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barapl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639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47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0106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nnb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047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61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120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fp2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5258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05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680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K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7468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10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78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a-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9274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27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455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xnrd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479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325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48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span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168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302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2258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gb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706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20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9587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rid1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154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50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16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12a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9352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08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16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rt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796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864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193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Fbxo3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7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4419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07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310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r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138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64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622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178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08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25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std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396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21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449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tb4dh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9419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93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30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zh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649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03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8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793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28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728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bp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8421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47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167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450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17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55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gals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5809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72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16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12a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1678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311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52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ic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900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85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7368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mepa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688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70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3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t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8464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24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16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12a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5873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00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006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pi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5656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49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21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gr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5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2987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538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779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Sfrs2ip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260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20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060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7667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54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9653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oti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2809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25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37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r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778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07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224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bp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9427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42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014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K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602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10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111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gb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050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66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815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i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5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4813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372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528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apd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5707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28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4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b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5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,0712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941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5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ld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555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21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20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dft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358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09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010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r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4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1778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090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874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upr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4485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46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845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ptin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4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0344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210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39059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ntnap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4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6445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010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953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Lcn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4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6,0985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463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5932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d2ap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4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3152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267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480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Fxyd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8643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5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486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xa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914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48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501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ipor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755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69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77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n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487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17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3387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fa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365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53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15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nip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219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38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219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31a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986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68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35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a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292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21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426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42ep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334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820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182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td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636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624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81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p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668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04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42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2a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9813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319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66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sta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3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,3486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90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558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KEN cDNA 2310009O17 gene 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947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60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670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mem16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731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21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8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fp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8075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12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560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h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7985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89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3126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std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543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70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76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f12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2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0175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791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777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dpd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721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16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62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xa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207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59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71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ml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264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71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1495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rebf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541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65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78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405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16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3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d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882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67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94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mp2b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389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80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5658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P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3753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38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1884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bp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7353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84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38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pm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7107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88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6064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whaz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853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95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9728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r2c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495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00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74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mprss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323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54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828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10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115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80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37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2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775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56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2090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Lpgat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1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4875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547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4815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d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995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625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982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gst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1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4868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871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92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yl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824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70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994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6a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7402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06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08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16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586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64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78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34a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332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67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688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mk1d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048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50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39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t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377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64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458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mem4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815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11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76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f12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096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80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7371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l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032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22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9638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nl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8682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360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479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gst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9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1535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514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8303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Stk3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091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10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83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lb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528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867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637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sc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2215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01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071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cs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574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172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291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it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8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5744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592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265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Dagk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8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0292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01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63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l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234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26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63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l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203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380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60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356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18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695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pn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490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81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7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q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9852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36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4308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v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245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50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91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nc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7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0308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222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11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Litaf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7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1697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16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3973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mk2b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533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62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217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Ergic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7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00587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07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4272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msb4x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081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91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5428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lgps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6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1779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145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5722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px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6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,1988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32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26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gs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2518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62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3947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143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38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3562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ald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383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68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86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456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310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250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7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,4309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11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395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xdc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5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9373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607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4107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Wdr7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5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5896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05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03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cl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168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42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13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b1b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743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19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021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b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7899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80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809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at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1402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46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999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4432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59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838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k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116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604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8285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bara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.4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,7013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025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503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e7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488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97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62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pg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242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603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25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bp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202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25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4076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jc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915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84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677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s1c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055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71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247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rcf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963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66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58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sp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5636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81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22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hl2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3598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32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4738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3a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1813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10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880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OC218453 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70188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1"/>
        <w:rPr/>
      </w:pPr>
      <w:r>
        <w:rPr/>
        <w:t xml:space="preserve">Significant downregulated genes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ion Cod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gene Numbe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 Nam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ore(d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ld Chang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633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4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hfd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6.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2099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2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76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3st3b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6.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139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44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929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t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6.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1961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2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739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Sntb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6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2280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9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6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dc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5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1830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9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279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srp2bp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5.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159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5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168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oln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5.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173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6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n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.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2756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0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788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lc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.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2760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3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74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R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506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3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961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emin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4.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3642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77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004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pt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4.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288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78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3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ng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.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819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606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9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rs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570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8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728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c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.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338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0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049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dh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.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500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8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569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sf3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.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167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7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64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396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4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6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pm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4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3317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11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004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pt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4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2997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31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580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Pgm2l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3.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262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724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320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Pgm2l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2819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8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57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c30a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2099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7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65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dx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136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7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64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2989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3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7273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k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894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5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42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217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0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8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159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1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99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at-pendin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544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3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02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dh7a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821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43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78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d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218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26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stm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3.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3959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8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210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stkd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673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4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41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152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5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27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ck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890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7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90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pk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738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5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90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pk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31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2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543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t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590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3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stm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3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410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373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90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lk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3.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4584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51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44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Rpl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3.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4949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515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187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tc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750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9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5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ekha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930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8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533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f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23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31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9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sl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80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9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03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24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32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36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cr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740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9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r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818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1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69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d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076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00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76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lk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440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54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556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2g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425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9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6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63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0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805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r2e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836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73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3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n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238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66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049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dh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31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3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42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at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3717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50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436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3gl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945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34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86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Edem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2.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457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G0653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343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udt16l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90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45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58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kdh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668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12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233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o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58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999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m.2004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Gpt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2.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,455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38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960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dr42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743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4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3815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as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620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3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422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2a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275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667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68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gd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481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0722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.138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ssc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,4394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10:46:00Z</dcterms:created>
  <dc:creator>korsten</dc:creator>
  <dc:description/>
  <cp:keywords/>
  <dc:language>en-US</dc:language>
  <cp:lastModifiedBy> DI-COH</cp:lastModifiedBy>
  <cp:lastPrinted>2008-12-19T11:53:00Z</cp:lastPrinted>
  <dcterms:modified xsi:type="dcterms:W3CDTF">2008-12-19T10:56:00Z</dcterms:modified>
  <cp:revision>6</cp:revision>
  <dc:subject/>
  <dc:title>251 positive significant genes</dc:title>
</cp:coreProperties>
</file>